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2 Table. Association of 48 Asian-T2D SNPs with glycaemic progression.</w:t>
      </w:r>
    </w:p>
    <w:tbl>
      <w:tblPr>
        <w:tblW w:w="125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630"/>
        <w:gridCol w:w="1206"/>
        <w:gridCol w:w="2612"/>
        <w:gridCol w:w="763"/>
        <w:gridCol w:w="1330"/>
        <w:gridCol w:w="1646"/>
        <w:gridCol w:w="711"/>
        <w:gridCol w:w="1646"/>
        <w:gridCol w:w="711"/>
      </w:tblGrid>
      <w:tr>
        <w:trPr>
          <w:trHeight w:val="516" w:hRule="atLeast"/>
        </w:trPr>
        <w:tc>
          <w:tcPr>
            <w:tcW w:w="1255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63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20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2612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earest gene</w:t>
            </w:r>
          </w:p>
        </w:tc>
        <w:tc>
          <w:tcPr>
            <w:tcW w:w="76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3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isk Allele</w:t>
            </w:r>
          </w:p>
        </w:tc>
        <w:tc>
          <w:tcPr>
            <w:tcW w:w="2357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Model 1 </w:t>
              <w:br/>
              <w:t>(non-adjustment)</w:t>
            </w:r>
          </w:p>
        </w:tc>
        <w:tc>
          <w:tcPr>
            <w:tcW w:w="2357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Model 2 </w:t>
              <w:br/>
              <w:t>(adjustment)</w:t>
            </w:r>
          </w:p>
        </w:tc>
      </w:tr>
      <w:tr>
        <w:trPr>
          <w:trHeight w:val="312" w:hRule="atLeast"/>
        </w:trPr>
        <w:tc>
          <w:tcPr>
            <w:tcW w:w="125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1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R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R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408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4159256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X1-AS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98-1.1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 (0.98-1.1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8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800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741237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KR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 (1.03-1.1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 (1.02-1.1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4308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568745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L11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6-1.0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4-1.0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1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9231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501849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B1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2-1.1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89-1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2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9436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7093745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RS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86-1.0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 (0.82-1.0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0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80128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93125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PAR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 (0.96-1.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 (0.98-1.4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9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7805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198484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BE2E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2-1.0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1-1.0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9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8315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048297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SMD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 (1.01-1.1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97-1.1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1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47057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5529080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GFBP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91-1.0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9-1.0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8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81546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09901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E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5-1.0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 (0.98-1.1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3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5919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806751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5orf6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6-1.0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7-1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3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7569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679709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KAL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92-1.0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 (0.89-1.0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3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4707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106844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FAND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91-1.0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 (0.89-1.0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2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5355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284050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CNK1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91-1.0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94-1.0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3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19134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064309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KB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94-1.0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93-1.0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5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8647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180556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AZF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4-1.0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0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5-1.1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3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46713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7164958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C1-PAX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 (0.98-1.1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 (0.96-1.1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1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2295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7246903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X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 (0.99-1.1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 (0.97-1.1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9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9159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7862802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29-LEP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 (0.85-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92-1.0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7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5150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519462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K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5-1.1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 (0.96-1.1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8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8968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960511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P53INP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 (1.04-1.1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 (1.01-1.1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326663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8184783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30A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4-1.0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93-1.0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4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04184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87466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IS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9-1.0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92-1.0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2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758449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79118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PRD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87-1.0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-1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0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81166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134094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KN2B-AS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 (0.99-1.1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4-1.0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9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7964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308948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101927502 (TLE1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6-1.0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2-1.0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1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7877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9252148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PSM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 (0.9-1.2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87-1.2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1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7797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28010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C123/CAMK1D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 (0.99-1.1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0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 (0.99-1.1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2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57175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942631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MIZ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6-1.0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3-1.0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3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1187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462882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HEX/IDE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7-1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97-1.1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8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9031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758349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F7L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85-1.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 (0.91-1.3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8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8864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1149403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K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2-1.0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 (0.88-1.0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3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313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91471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CNQ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 (0.95-1.1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86-1.0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1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2378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39751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CNQ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91-1.0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9-1.0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5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52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08630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CNJ1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7-1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5-1.0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4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55222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433098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AP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 (0.84-1.0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85-1.1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9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3597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717156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105370275 (SPRY2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7-1.1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4-1.0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3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4035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822905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SGRP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9-1.0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 (0.87-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4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1724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396389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2CD4A-C2CD4B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91-1.0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92-1.0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7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17857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747190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MG20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 (1.02-1.1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 (1.01-1.1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8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9396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820527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TO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 (1.01-1.1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0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3-1.1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1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20287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247245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AR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2-1.0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4-1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6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913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16258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R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97-1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6-1.0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7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1245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40393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16A1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91-1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 (0.85-1.0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5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43079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098040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NF1B (TCF2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3-1.0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6-1.1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8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97013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884750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4R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5-1.1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89-1.0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5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78689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893008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PD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7-1.0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0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5-1.0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017317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946966</w:t>
            </w:r>
          </w:p>
        </w:tc>
        <w:tc>
          <w:tcPr>
            <w:tcW w:w="2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TM2-R3HDML-HNF4A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2</w:t>
            </w:r>
          </w:p>
        </w:tc>
        <w:tc>
          <w:tcPr>
            <w:tcW w:w="13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3-1.06)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8</w:t>
            </w:r>
          </w:p>
        </w:tc>
        <w:tc>
          <w:tcPr>
            <w:tcW w:w="16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91-1.04)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7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odel 2 was adjusted by all clinical risk factors identified by stepwise variable selection, including age onset of diabetes, year of diagnosis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uration of diabetes, smoking status, strata(BMI), strata(HbA1c), log-transformed triglyceride, LDL cholesterol, log-transformed ACR, sensory neuropathy, retinopathy, history of chronic kidney disease and use of medication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00" w:leader="none"/>
        </w:tabs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DengXia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0"/>
      <w:outlineLvl w:val="0"/>
    </w:pPr>
    <w:rPr>
      <w:rFonts w:ascii="Calibri Light" w:hAnsi="Calibri Light" w:eastAsia="等线 Light" w:cs="Calibri Light"/>
      <w:color w:val="2E74B5"/>
      <w:sz w:val="32"/>
      <w:szCs w:val="32"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40" w:after="0"/>
      <w:outlineLvl w:val="1"/>
    </w:pPr>
    <w:rPr>
      <w:rFonts w:ascii="Calibri Light" w:hAnsi="Calibri Light" w:eastAsia="等线 Light" w:cs="Calibri Light"/>
      <w:color w:val="2E74B5"/>
      <w:sz w:val="26"/>
      <w:szCs w:val="26"/>
      <w:lang w:eastAsia="zh-TW"/>
    </w:rPr>
  </w:style>
  <w:style w:type="character" w:styleId="Style12">
    <w:name w:val="默认段落字体"/>
    <w:qFormat/>
    <w:rPr/>
  </w:style>
  <w:style w:type="character" w:styleId="Style13">
    <w:name w:val="页眉 字符"/>
    <w:basedOn w:val="Style12"/>
    <w:qFormat/>
    <w:rPr/>
  </w:style>
  <w:style w:type="character" w:styleId="Style14">
    <w:name w:val="页脚 字符"/>
    <w:basedOn w:val="Style12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1">
    <w:name w:val="标题 1 字符"/>
    <w:qFormat/>
    <w:rPr>
      <w:rFonts w:ascii="Calibri Light" w:hAnsi="Calibri Light" w:eastAsia="等线 Light" w:cs="Calibri Light"/>
      <w:color w:val="2E74B5"/>
      <w:sz w:val="32"/>
      <w:szCs w:val="32"/>
      <w:lang w:val="en-US"/>
    </w:rPr>
  </w:style>
  <w:style w:type="character" w:styleId="2">
    <w:name w:val="标题 2 字符"/>
    <w:qFormat/>
    <w:rPr>
      <w:rFonts w:ascii="Calibri Light" w:hAnsi="Calibri Light" w:eastAsia="等线 Light" w:cs="Calibri Light"/>
      <w:color w:val="2E74B5"/>
      <w:sz w:val="26"/>
      <w:szCs w:val="26"/>
      <w:lang w:val="en-US"/>
    </w:rPr>
  </w:style>
  <w:style w:type="character" w:styleId="Style15">
    <w:name w:val="批注框文本 字符"/>
    <w:qFormat/>
    <w:rPr>
      <w:rFonts w:ascii="Times New Roman" w:hAnsi="Times New Roman" w:cs="Times New Roman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6">
    <w:name w:val="普通(网站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>
    <w:name w:val="xl6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5">
    <w:name w:val="xl75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6">
    <w:name w:val="xl76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Style17">
    <w:name w:val="批注框文本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2T07:45:00Z</dcterms:created>
  <dc:creator>Guozhi Jiang (MEDT)</dc:creator>
  <dc:description/>
  <cp:keywords/>
  <dc:language>en-US</dc:language>
  <cp:lastModifiedBy>Guozhi Jiang (HKIDO)</cp:lastModifiedBy>
  <dcterms:modified xsi:type="dcterms:W3CDTF">2020-06-09T03:01:00Z</dcterms:modified>
  <cp:revision>214</cp:revision>
  <dc:subject/>
  <dc:title/>
</cp:coreProperties>
</file>